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09CF2" w14:textId="6C7DB9CC" w:rsidR="00DC7D62" w:rsidRPr="00DC7D62" w:rsidRDefault="00AE1A16" w:rsidP="00DC7D62">
      <w:pPr>
        <w:rPr>
          <w:lang w:val="en-US"/>
        </w:rPr>
      </w:pPr>
      <w:r>
        <w:rPr>
          <w:b/>
          <w:bCs/>
          <w:lang w:val="en-GB"/>
        </w:rPr>
        <w:t xml:space="preserve">S2 </w:t>
      </w:r>
      <w:r w:rsidR="00DC7D62">
        <w:rPr>
          <w:b/>
          <w:bCs/>
          <w:lang w:val="en-GB"/>
        </w:rPr>
        <w:t>Table</w:t>
      </w:r>
      <w:r w:rsidR="00DC7D62" w:rsidRPr="00DC7D62">
        <w:rPr>
          <w:b/>
          <w:bCs/>
          <w:lang w:val="en-GB"/>
        </w:rPr>
        <w:t>: Distribution of Sample Size for patients diagnosed with hypertension, diabetes, and HIV per Fac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C7D62" w:rsidRPr="00DC7D62" w14:paraId="7763B279" w14:textId="77777777" w:rsidTr="00D96A57">
        <w:trPr>
          <w:trHeight w:val="101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81F2D1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proofErr w:type="spellStart"/>
            <w:r w:rsidRPr="00DC7D62">
              <w:rPr>
                <w:b/>
                <w:bCs/>
                <w:lang w:val="en-GB"/>
              </w:rPr>
              <w:t>Dikgale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4CFBEA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r w:rsidRPr="00DC7D62">
              <w:rPr>
                <w:b/>
                <w:bCs/>
                <w:lang w:val="en-GB"/>
              </w:rPr>
              <w:t>Evelyn Lekganyan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691E7F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r w:rsidRPr="00DC7D62">
              <w:rPr>
                <w:b/>
                <w:bCs/>
                <w:lang w:val="en-GB"/>
              </w:rPr>
              <w:t>J Mamabolo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C3A37D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proofErr w:type="spellStart"/>
            <w:r w:rsidRPr="00DC7D62">
              <w:rPr>
                <w:b/>
                <w:bCs/>
                <w:lang w:val="en-GB"/>
              </w:rPr>
              <w:t>Makotopong</w:t>
            </w:r>
            <w:proofErr w:type="spellEnd"/>
          </w:p>
        </w:tc>
      </w:tr>
      <w:tr w:rsidR="00DC7D62" w:rsidRPr="00DC7D62" w14:paraId="36617132" w14:textId="77777777" w:rsidTr="00D96A57">
        <w:trPr>
          <w:trHeight w:val="101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B169" w14:textId="6A881D4D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534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361CE0E3" w14:textId="26FE1F4B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534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.34</m:t>
                  </m:r>
                </m:den>
              </m:f>
            </m:oMath>
          </w:p>
          <w:p w14:paraId="0CEC32D8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22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3BCB" w14:textId="5D0108C2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681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7F6DC4D7" w14:textId="2A6BCB49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68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.702</m:t>
                  </m:r>
                </m:den>
              </m:f>
            </m:oMath>
          </w:p>
          <w:p w14:paraId="3125741A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25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D700" w14:textId="3F712FA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412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33BBCE67" w14:textId="017C18FA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412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.03</m:t>
                  </m:r>
                </m:den>
              </m:f>
            </m:oMath>
          </w:p>
          <w:p w14:paraId="46EA101F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20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952C6" w14:textId="17031AB8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488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756943C7" w14:textId="37D0D8DA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488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.22</m:t>
                  </m:r>
                </m:den>
              </m:f>
            </m:oMath>
          </w:p>
          <w:p w14:paraId="625A1EEE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220</w:t>
            </w:r>
          </w:p>
        </w:tc>
      </w:tr>
      <w:tr w:rsidR="00DC7D62" w:rsidRPr="00DC7D62" w14:paraId="11B1F5AF" w14:textId="77777777" w:rsidTr="00D96A57">
        <w:trPr>
          <w:trHeight w:val="101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4051BF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r w:rsidRPr="00DC7D62">
              <w:rPr>
                <w:b/>
                <w:bCs/>
                <w:lang w:val="en-GB"/>
              </w:rPr>
              <w:t>Mamabolo A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8CEA45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proofErr w:type="spellStart"/>
            <w:r w:rsidRPr="00DC7D62">
              <w:rPr>
                <w:b/>
                <w:bCs/>
                <w:lang w:val="en-GB"/>
              </w:rPr>
              <w:t>Mamotsw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0449C2" w14:textId="77777777" w:rsidR="00DC7D62" w:rsidRPr="00DC7D62" w:rsidRDefault="00DC7D62" w:rsidP="00DC7D62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C7D62">
              <w:rPr>
                <w:b/>
                <w:bCs/>
                <w:lang w:val="en-GB"/>
              </w:rPr>
              <w:t>Mothiba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8E7882" w14:textId="77777777" w:rsidR="00DC7D62" w:rsidRPr="00DC7D62" w:rsidRDefault="00DC7D62" w:rsidP="00DC7D62">
            <w:pPr>
              <w:spacing w:after="160" w:line="259" w:lineRule="auto"/>
              <w:rPr>
                <w:b/>
                <w:lang w:val="en-GB"/>
              </w:rPr>
            </w:pPr>
            <w:proofErr w:type="spellStart"/>
            <w:r w:rsidRPr="00DC7D62">
              <w:rPr>
                <w:b/>
                <w:bCs/>
                <w:lang w:val="en-GB"/>
              </w:rPr>
              <w:t>Sebayeng</w:t>
            </w:r>
            <w:proofErr w:type="spellEnd"/>
          </w:p>
        </w:tc>
      </w:tr>
      <w:tr w:rsidR="00DC7D62" w:rsidRPr="00DC7D62" w14:paraId="612DAA6D" w14:textId="77777777" w:rsidTr="00D96A57">
        <w:trPr>
          <w:trHeight w:val="1351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07F9" w14:textId="0E4E0C43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376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54DDCDA6" w14:textId="2E3F5760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376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1.94</m:t>
                  </m:r>
                </m:den>
              </m:f>
            </m:oMath>
          </w:p>
          <w:p w14:paraId="5C272C40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19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7002" w14:textId="51FE49CE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444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61AAF7FB" w14:textId="087B1C18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444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.11</m:t>
                  </m:r>
                </m:den>
              </m:f>
            </m:oMath>
          </w:p>
          <w:p w14:paraId="76F850AA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21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B8CF5" w14:textId="784718B4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268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1A9B6EF2" w14:textId="04CC53B2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268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1.67</m:t>
                  </m:r>
                </m:den>
              </m:f>
            </m:oMath>
          </w:p>
          <w:p w14:paraId="57FBE885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16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0F67" w14:textId="1BAB40DF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n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528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1+(0.05)²</m:t>
                  </m:r>
                </m:den>
              </m:f>
            </m:oMath>
          </w:p>
          <w:p w14:paraId="7A9FE17E" w14:textId="3158AFF8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n 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528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.32</m:t>
                  </m:r>
                </m:den>
              </m:f>
            </m:oMath>
          </w:p>
          <w:p w14:paraId="629AA15F" w14:textId="77777777" w:rsidR="00DC7D62" w:rsidRPr="00DC7D62" w:rsidRDefault="00DC7D62" w:rsidP="00DC7D62">
            <w:pPr>
              <w:spacing w:after="160" w:line="259" w:lineRule="auto"/>
              <w:rPr>
                <w:lang w:val="en-GB"/>
              </w:rPr>
            </w:pPr>
            <w:r w:rsidRPr="00DC7D62">
              <w:rPr>
                <w:lang w:val="en-GB"/>
              </w:rPr>
              <w:t xml:space="preserve">  n=228</w:t>
            </w:r>
            <w:r w:rsidRPr="00DC7D62">
              <w:rPr>
                <w:lang w:val="en-GB"/>
              </w:rPr>
              <w:tab/>
            </w:r>
          </w:p>
        </w:tc>
      </w:tr>
    </w:tbl>
    <w:p w14:paraId="2FF00D89" w14:textId="77777777" w:rsidR="00DC7D62" w:rsidRPr="00DC7D62" w:rsidRDefault="00DC7D62" w:rsidP="00CD0F38">
      <w:pPr>
        <w:ind w:left="360"/>
        <w:rPr>
          <w:b/>
          <w:lang w:val="en-GB"/>
        </w:rPr>
      </w:pPr>
      <w:bookmarkStart w:id="0" w:name="_GoBack"/>
      <w:bookmarkEnd w:id="0"/>
    </w:p>
    <w:p w14:paraId="274416DD" w14:textId="77777777" w:rsidR="00DC7D62" w:rsidRPr="00DC7D62" w:rsidRDefault="00DC7D62" w:rsidP="00DC7D62">
      <w:pPr>
        <w:rPr>
          <w:lang w:val="en-GB"/>
        </w:rPr>
      </w:pPr>
    </w:p>
    <w:p w14:paraId="0085FA87" w14:textId="77777777" w:rsidR="00E42085" w:rsidRDefault="00E42085"/>
    <w:sectPr w:rsidR="00E42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352F4"/>
    <w:multiLevelType w:val="multilevel"/>
    <w:tmpl w:val="106352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1EE020F"/>
    <w:multiLevelType w:val="multilevel"/>
    <w:tmpl w:val="8460BE4A"/>
    <w:lvl w:ilvl="0">
      <w:start w:val="7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056" w:hanging="720"/>
      </w:pPr>
    </w:lvl>
    <w:lvl w:ilvl="2">
      <w:start w:val="1"/>
      <w:numFmt w:val="decimal"/>
      <w:lvlText w:val="%1.%2.%3."/>
      <w:lvlJc w:val="left"/>
      <w:pPr>
        <w:ind w:left="139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2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5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5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216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D62"/>
    <w:rsid w:val="00AE1A16"/>
    <w:rsid w:val="00B034AF"/>
    <w:rsid w:val="00CD0F38"/>
    <w:rsid w:val="00DB6827"/>
    <w:rsid w:val="00DC7D62"/>
    <w:rsid w:val="00E42085"/>
    <w:rsid w:val="00E854E2"/>
    <w:rsid w:val="00F5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2184"/>
  <w15:chartTrackingRefBased/>
  <w15:docId w15:val="{E6EF8A5F-2988-4BE4-8180-2694CE81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4E2"/>
  </w:style>
  <w:style w:type="paragraph" w:styleId="Heading1">
    <w:name w:val="heading 1"/>
    <w:basedOn w:val="Normal"/>
    <w:next w:val="Normal"/>
    <w:link w:val="Heading1Char"/>
    <w:uiPriority w:val="9"/>
    <w:qFormat/>
    <w:rsid w:val="00E854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4E2"/>
    <w:pPr>
      <w:keepNext/>
      <w:keepLines/>
      <w:numPr>
        <w:ilvl w:val="1"/>
        <w:numId w:val="2"/>
      </w:numP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4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4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54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54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4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4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4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854E2"/>
    <w:pPr>
      <w:widowControl w:val="0"/>
      <w:autoSpaceDE w:val="0"/>
      <w:autoSpaceDN w:val="0"/>
      <w:spacing w:before="24"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854E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854E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854E2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E854E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E854E2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E854E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4E2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4E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4E2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E854E2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85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4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E854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854E2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4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4E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E854E2"/>
    <w:rPr>
      <w:b/>
      <w:bCs/>
    </w:rPr>
  </w:style>
  <w:style w:type="character" w:styleId="Emphasis">
    <w:name w:val="Emphasis"/>
    <w:basedOn w:val="DefaultParagraphFont"/>
    <w:uiPriority w:val="20"/>
    <w:qFormat/>
    <w:rsid w:val="00E854E2"/>
    <w:rPr>
      <w:i/>
      <w:iCs/>
    </w:rPr>
  </w:style>
  <w:style w:type="paragraph" w:styleId="NormalWeb">
    <w:name w:val="Normal (Web)"/>
    <w:basedOn w:val="Heading2"/>
    <w:autoRedefine/>
    <w:uiPriority w:val="99"/>
    <w:qFormat/>
    <w:rsid w:val="00E854E2"/>
    <w:pPr>
      <w:keepNext w:val="0"/>
      <w:keepLines w:val="0"/>
      <w:shd w:val="clear" w:color="auto" w:fill="FFFFFF"/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auto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E854E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854E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4E2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4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4E2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4E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4E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C7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RO BRUCE</dc:creator>
  <cp:keywords/>
  <dc:description/>
  <cp:lastModifiedBy>Jan Louis Non</cp:lastModifiedBy>
  <cp:revision>3</cp:revision>
  <dcterms:created xsi:type="dcterms:W3CDTF">2026-01-21T09:33:00Z</dcterms:created>
  <dcterms:modified xsi:type="dcterms:W3CDTF">2026-01-2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26f487-3438-4caa-bdf7-824b35885951</vt:lpwstr>
  </property>
</Properties>
</file>